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23E0" w:rsidRPr="002B23E0" w:rsidRDefault="00247ED4" w:rsidP="00247ED4">
      <w:pPr>
        <w:pStyle w:val="Caption"/>
        <w:keepNext/>
        <w:spacing w:after="0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3 Table.</w:t>
      </w:r>
      <w:proofErr w:type="gramEnd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836"/>
        <w:gridCol w:w="444"/>
        <w:gridCol w:w="290"/>
        <w:gridCol w:w="2558"/>
        <w:gridCol w:w="290"/>
        <w:gridCol w:w="2080"/>
        <w:gridCol w:w="397"/>
        <w:gridCol w:w="64"/>
        <w:gridCol w:w="270"/>
        <w:gridCol w:w="336"/>
        <w:gridCol w:w="450"/>
        <w:gridCol w:w="1526"/>
        <w:gridCol w:w="276"/>
        <w:gridCol w:w="244"/>
        <w:gridCol w:w="2442"/>
      </w:tblGrid>
      <w:tr w:rsidR="002B23E0" w:rsidRPr="006C22D5" w:rsidTr="00892A1A">
        <w:trPr>
          <w:trHeight w:val="300"/>
          <w:jc w:val="center"/>
        </w:trPr>
        <w:tc>
          <w:tcPr>
            <w:tcW w:w="9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B23E0" w:rsidRPr="00196794" w:rsidRDefault="002B23E0" w:rsidP="00067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253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B23E0" w:rsidRPr="00196794" w:rsidRDefault="002B23E0" w:rsidP="00067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85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23E0" w:rsidRPr="00C029D4" w:rsidRDefault="002B23E0" w:rsidP="00067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C029D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1</w:t>
            </w:r>
            <w:r w:rsidRPr="00C029D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IE"/>
              </w:rPr>
              <w:t>st</w:t>
            </w:r>
            <w:r w:rsidRPr="00C029D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 xml:space="preserve"> stage</w:t>
            </w:r>
          </w:p>
        </w:tc>
        <w:tc>
          <w:tcPr>
            <w:tcW w:w="93" w:type="pct"/>
            <w:tcBorders>
              <w:top w:val="single" w:sz="4" w:space="0" w:color="auto"/>
              <w:left w:val="nil"/>
              <w:right w:val="nil"/>
            </w:tcBorders>
          </w:tcPr>
          <w:p w:rsidR="002B23E0" w:rsidRPr="00196794" w:rsidRDefault="002B23E0" w:rsidP="00067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819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23E0" w:rsidRPr="00EE7A07" w:rsidRDefault="002B23E0" w:rsidP="00067E3A">
            <w:pPr>
              <w:tabs>
                <w:tab w:val="left" w:pos="227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 xml:space="preserve">     </w:t>
            </w:r>
            <w:r w:rsidRPr="00EE7A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2</w:t>
            </w:r>
            <w:r w:rsidRPr="00EE7A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IE"/>
              </w:rPr>
              <w:t>nd</w:t>
            </w:r>
            <w:r w:rsidRPr="00EE7A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 xml:space="preserve"> stage</w:t>
            </w:r>
          </w:p>
        </w:tc>
      </w:tr>
      <w:tr w:rsidR="002B23E0" w:rsidRPr="006C22D5" w:rsidTr="00892A1A">
        <w:trPr>
          <w:trHeight w:val="300"/>
          <w:jc w:val="center"/>
        </w:trPr>
        <w:tc>
          <w:tcPr>
            <w:tcW w:w="97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3E0" w:rsidRPr="00196794" w:rsidRDefault="002B23E0" w:rsidP="00067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196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253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3E0" w:rsidRPr="00196794" w:rsidRDefault="002B23E0" w:rsidP="00067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196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23E0" w:rsidRPr="00D1195F" w:rsidRDefault="002B23E0" w:rsidP="00067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D1195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 xml:space="preserve">Ear </w:t>
            </w:r>
            <w:bookmarkStart w:id="0" w:name="_GoBack"/>
            <w:bookmarkEnd w:id="0"/>
            <w:r w:rsidRPr="00D1195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lesion</w:t>
            </w:r>
          </w:p>
        </w:tc>
        <w:tc>
          <w:tcPr>
            <w:tcW w:w="1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3E0" w:rsidRPr="00D1195F" w:rsidRDefault="002B23E0" w:rsidP="00067E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87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23E0" w:rsidRPr="00D1195F" w:rsidRDefault="002B23E0" w:rsidP="00067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D1195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Tail lesion</w:t>
            </w:r>
          </w:p>
        </w:tc>
        <w:tc>
          <w:tcPr>
            <w:tcW w:w="93" w:type="pct"/>
            <w:tcBorders>
              <w:left w:val="nil"/>
              <w:bottom w:val="single" w:sz="4" w:space="0" w:color="auto"/>
              <w:right w:val="nil"/>
            </w:tcBorders>
          </w:tcPr>
          <w:p w:rsidR="002B23E0" w:rsidRPr="00D1195F" w:rsidRDefault="002B23E0" w:rsidP="00067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7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23E0" w:rsidRPr="00D1195F" w:rsidRDefault="002B23E0" w:rsidP="00067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D1195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Ear lesion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23E0" w:rsidRPr="00D1195F" w:rsidRDefault="002B23E0" w:rsidP="00067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84" w:type="pct"/>
            <w:tcBorders>
              <w:left w:val="nil"/>
              <w:bottom w:val="single" w:sz="4" w:space="0" w:color="auto"/>
              <w:right w:val="nil"/>
            </w:tcBorders>
          </w:tcPr>
          <w:p w:rsidR="002B23E0" w:rsidRPr="00D1195F" w:rsidRDefault="002B23E0" w:rsidP="00067E3A">
            <w:pPr>
              <w:spacing w:after="0" w:line="240" w:lineRule="auto"/>
              <w:ind w:left="-16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23E0" w:rsidRPr="00D1195F" w:rsidRDefault="002B23E0" w:rsidP="00067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D1195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Tail lesion</w:t>
            </w:r>
          </w:p>
        </w:tc>
      </w:tr>
      <w:tr w:rsidR="002B23E0" w:rsidRPr="006C22D5" w:rsidTr="00892A1A">
        <w:trPr>
          <w:trHeight w:val="345"/>
          <w:jc w:val="center"/>
        </w:trPr>
        <w:tc>
          <w:tcPr>
            <w:tcW w:w="113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3E0" w:rsidRPr="00196794" w:rsidRDefault="002B23E0" w:rsidP="00067E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1967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  <w:t>Stocking density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  <w:t xml:space="preserve"> </w:t>
            </w:r>
            <w:r w:rsidRPr="000C7F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  <w:t xml:space="preserve">(pigs </w:t>
            </w:r>
            <w:r w:rsidR="00746B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  <w:t xml:space="preserve">× </w:t>
            </w:r>
            <w:r w:rsidRPr="000C7F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  <w:t>m</w:t>
            </w:r>
            <w:r w:rsidRPr="000C7F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eastAsia="en-IE"/>
              </w:rPr>
              <w:t>2</w:t>
            </w:r>
            <w:r w:rsidRPr="000C7F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  <w:t>)</w:t>
            </w:r>
            <w:r w:rsidRPr="001967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eastAsia="en-IE"/>
              </w:rPr>
              <w:t>1</w:t>
            </w:r>
          </w:p>
        </w:tc>
        <w:tc>
          <w:tcPr>
            <w:tcW w:w="1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3E0" w:rsidRPr="00196794" w:rsidRDefault="002B23E0" w:rsidP="00067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3E0" w:rsidRPr="00196794" w:rsidRDefault="002B23E0" w:rsidP="00067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65 ± 1.13</w:t>
            </w:r>
            <w:r w:rsidRPr="00261A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IE"/>
              </w:rPr>
              <w:t>#</w:t>
            </w:r>
          </w:p>
        </w:tc>
        <w:tc>
          <w:tcPr>
            <w:tcW w:w="1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3E0" w:rsidRPr="00196794" w:rsidRDefault="002B23E0" w:rsidP="00067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87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3E0" w:rsidRPr="00196794" w:rsidRDefault="002B23E0" w:rsidP="007B4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I</w:t>
            </w:r>
          </w:p>
        </w:tc>
        <w:tc>
          <w:tcPr>
            <w:tcW w:w="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23E0" w:rsidRPr="00196794" w:rsidRDefault="002B23E0" w:rsidP="00067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79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23E0" w:rsidRPr="00196794" w:rsidRDefault="002B23E0" w:rsidP="00067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2.36</w:t>
            </w:r>
            <w:r w:rsidRPr="00196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0.675</w:t>
            </w:r>
            <w:r w:rsidRPr="00196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*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23E0" w:rsidRDefault="002B23E0" w:rsidP="00067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23E0" w:rsidRDefault="002B23E0" w:rsidP="00067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23E0" w:rsidRDefault="002B23E0" w:rsidP="00067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I</w:t>
            </w:r>
          </w:p>
        </w:tc>
      </w:tr>
      <w:tr w:rsidR="002B23E0" w:rsidRPr="006C22D5" w:rsidTr="00892A1A">
        <w:trPr>
          <w:trHeight w:val="645"/>
          <w:jc w:val="center"/>
        </w:trPr>
        <w:tc>
          <w:tcPr>
            <w:tcW w:w="11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23E0" w:rsidRPr="00196794" w:rsidRDefault="002B23E0" w:rsidP="00067E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1967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  <w:t xml:space="preserve">No. pigs affected at the start of the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  <w:t>stage</w:t>
            </w:r>
            <w:r w:rsidRPr="001967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eastAsia="en-IE"/>
              </w:rPr>
              <w:t>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3E0" w:rsidRPr="00196794" w:rsidRDefault="002B23E0" w:rsidP="00067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3E0" w:rsidRPr="00196794" w:rsidRDefault="002B23E0" w:rsidP="00E84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I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3E0" w:rsidRPr="00196794" w:rsidRDefault="002B23E0" w:rsidP="00067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8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3E0" w:rsidRPr="00196794" w:rsidRDefault="003B7B45" w:rsidP="00067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r w:rsidR="002B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.48 ± 1.82</w:t>
            </w:r>
            <w:r w:rsidR="002B23E0" w:rsidRPr="00196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*</w:t>
            </w:r>
            <w:r w:rsidR="002B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*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:rsidR="002B23E0" w:rsidRPr="00196794" w:rsidRDefault="002B23E0" w:rsidP="00067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79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23E0" w:rsidRPr="00196794" w:rsidRDefault="003B7B45" w:rsidP="00067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r w:rsidR="002B23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6.95</w:t>
            </w:r>
            <w:r w:rsidR="002B23E0" w:rsidRPr="00196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1.044</w:t>
            </w:r>
            <w:r w:rsidR="002B23E0" w:rsidRPr="00196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*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</w:tcPr>
          <w:p w:rsidR="002B23E0" w:rsidRPr="00196794" w:rsidRDefault="002B23E0" w:rsidP="00067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2B23E0" w:rsidRPr="00196794" w:rsidRDefault="002B23E0" w:rsidP="00067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23E0" w:rsidRPr="00196794" w:rsidRDefault="002B23E0" w:rsidP="00067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I</w:t>
            </w:r>
          </w:p>
        </w:tc>
      </w:tr>
      <w:tr w:rsidR="002B23E0" w:rsidRPr="006C22D5" w:rsidTr="00892A1A">
        <w:trPr>
          <w:trHeight w:val="360"/>
          <w:jc w:val="center"/>
        </w:trPr>
        <w:tc>
          <w:tcPr>
            <w:tcW w:w="11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23E0" w:rsidRPr="00196794" w:rsidRDefault="002B23E0" w:rsidP="00746B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1967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  <w:t>Group weight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  <w:t xml:space="preserve"> (</w:t>
            </w:r>
            <w:r w:rsidR="00746B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  <w:t>k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  <w:t>g)</w:t>
            </w:r>
            <w:r w:rsidRPr="001967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eastAsia="en-IE"/>
              </w:rPr>
              <w:t>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3E0" w:rsidRPr="00196794" w:rsidRDefault="002B23E0" w:rsidP="00067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3E0" w:rsidRPr="00196794" w:rsidRDefault="002B23E0" w:rsidP="00E849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I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3E0" w:rsidRPr="00196794" w:rsidRDefault="002B23E0" w:rsidP="00067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8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3E0" w:rsidRPr="00196794" w:rsidRDefault="002B23E0" w:rsidP="00067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I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:rsidR="002B23E0" w:rsidRPr="00196794" w:rsidRDefault="002B23E0" w:rsidP="00067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79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B23E0" w:rsidRPr="00196794" w:rsidRDefault="002B23E0" w:rsidP="00067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r w:rsidR="003B7B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0.02</w:t>
            </w:r>
            <w:r w:rsidRPr="00196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0.005</w:t>
            </w:r>
            <w:r w:rsidRPr="00196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*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</w:tcPr>
          <w:p w:rsidR="002B23E0" w:rsidRPr="00196794" w:rsidRDefault="002B23E0" w:rsidP="00067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2B23E0" w:rsidRPr="00196794" w:rsidRDefault="002B23E0" w:rsidP="00067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:rsidR="002B23E0" w:rsidRPr="00196794" w:rsidRDefault="002B23E0" w:rsidP="00067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I</w:t>
            </w:r>
          </w:p>
        </w:tc>
      </w:tr>
      <w:tr w:rsidR="002B23E0" w:rsidRPr="006C22D5" w:rsidTr="00892A1A">
        <w:trPr>
          <w:trHeight w:val="345"/>
          <w:jc w:val="center"/>
        </w:trPr>
        <w:tc>
          <w:tcPr>
            <w:tcW w:w="11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3E0" w:rsidRPr="00196794" w:rsidRDefault="002B23E0" w:rsidP="00067E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1967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  <w:t>Room temperature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  <w:t xml:space="preserve"> (Cº)</w:t>
            </w:r>
            <w:r w:rsidRPr="001967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eastAsia="en-IE"/>
              </w:rPr>
              <w:t>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3E0" w:rsidRPr="00196794" w:rsidRDefault="002B23E0" w:rsidP="00067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3E0" w:rsidRPr="00196794" w:rsidRDefault="002B23E0" w:rsidP="00067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25 ± 0.08</w:t>
            </w:r>
            <w:r w:rsidRPr="00196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*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3E0" w:rsidRPr="00196794" w:rsidRDefault="002B23E0" w:rsidP="00067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8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3E0" w:rsidRPr="00196794" w:rsidRDefault="002B23E0" w:rsidP="00067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27 ± 0.08</w:t>
            </w:r>
            <w:r w:rsidRPr="00196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*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:rsidR="002B23E0" w:rsidRPr="00196794" w:rsidRDefault="002B23E0" w:rsidP="00067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79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B23E0" w:rsidRPr="00196794" w:rsidRDefault="002B23E0" w:rsidP="00067E3A">
            <w:pPr>
              <w:tabs>
                <w:tab w:val="left" w:pos="15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40</w:t>
            </w:r>
            <w:r w:rsidRPr="00196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0.140</w:t>
            </w:r>
            <w:r w:rsidRPr="00196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*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</w:tcPr>
          <w:p w:rsidR="002B23E0" w:rsidRPr="00196794" w:rsidRDefault="002B23E0" w:rsidP="00067E3A">
            <w:pPr>
              <w:tabs>
                <w:tab w:val="left" w:pos="15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2B23E0" w:rsidRPr="00196794" w:rsidRDefault="002B23E0" w:rsidP="00067E3A">
            <w:pPr>
              <w:tabs>
                <w:tab w:val="left" w:pos="15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</w:tcPr>
          <w:p w:rsidR="002B23E0" w:rsidRPr="00196794" w:rsidRDefault="002B23E0" w:rsidP="00067E3A">
            <w:pPr>
              <w:tabs>
                <w:tab w:val="left" w:pos="15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I</w:t>
            </w:r>
          </w:p>
        </w:tc>
      </w:tr>
      <w:tr w:rsidR="002B23E0" w:rsidRPr="006C22D5" w:rsidTr="00892A1A">
        <w:trPr>
          <w:trHeight w:val="345"/>
          <w:jc w:val="center"/>
        </w:trPr>
        <w:tc>
          <w:tcPr>
            <w:tcW w:w="11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3E0" w:rsidRPr="00196794" w:rsidRDefault="002B23E0" w:rsidP="00067E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1967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  <w:t>CO</w:t>
            </w:r>
            <w:r w:rsidRPr="001967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eastAsia="en-IE"/>
              </w:rPr>
              <w:t>2</w:t>
            </w:r>
            <w:r w:rsidRPr="001967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eastAsia="en-IE"/>
              </w:rPr>
              <w:t>1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3E0" w:rsidRPr="00196794" w:rsidRDefault="002B23E0" w:rsidP="00067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196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23E0" w:rsidRPr="00196794" w:rsidRDefault="002B23E0" w:rsidP="00067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I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23E0" w:rsidRPr="00196794" w:rsidRDefault="002B23E0" w:rsidP="00067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196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87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23E0" w:rsidRPr="00196794" w:rsidRDefault="002B23E0" w:rsidP="00067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I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23E0" w:rsidRPr="00196794" w:rsidRDefault="002B23E0" w:rsidP="00067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6" w:type="pct"/>
            <w:tcBorders>
              <w:top w:val="nil"/>
              <w:left w:val="nil"/>
              <w:right w:val="nil"/>
            </w:tcBorders>
          </w:tcPr>
          <w:p w:rsidR="002B23E0" w:rsidRPr="00196794" w:rsidRDefault="002B23E0" w:rsidP="00067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776" w:type="pct"/>
            <w:gridSpan w:val="3"/>
            <w:tcBorders>
              <w:top w:val="nil"/>
              <w:left w:val="nil"/>
              <w:right w:val="nil"/>
            </w:tcBorders>
          </w:tcPr>
          <w:p w:rsidR="002B23E0" w:rsidRPr="00196794" w:rsidRDefault="002B23E0" w:rsidP="00067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     NI</w:t>
            </w:r>
          </w:p>
        </w:tc>
        <w:tc>
          <w:tcPr>
            <w:tcW w:w="84" w:type="pct"/>
            <w:tcBorders>
              <w:top w:val="nil"/>
              <w:left w:val="nil"/>
              <w:right w:val="nil"/>
            </w:tcBorders>
          </w:tcPr>
          <w:p w:rsidR="002B23E0" w:rsidRPr="00196794" w:rsidRDefault="002B23E0" w:rsidP="00067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842" w:type="pct"/>
            <w:tcBorders>
              <w:top w:val="nil"/>
              <w:left w:val="nil"/>
              <w:right w:val="nil"/>
            </w:tcBorders>
          </w:tcPr>
          <w:p w:rsidR="002B23E0" w:rsidRPr="00196794" w:rsidRDefault="002B23E0" w:rsidP="00067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B82A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001 ± 0.0003</w:t>
            </w:r>
            <w:r w:rsidRPr="0048423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IE"/>
              </w:rPr>
              <w:t>#</w:t>
            </w:r>
          </w:p>
        </w:tc>
      </w:tr>
      <w:tr w:rsidR="002B23E0" w:rsidRPr="00925C42" w:rsidTr="00892A1A">
        <w:trPr>
          <w:trHeight w:val="181"/>
          <w:jc w:val="center"/>
        </w:trPr>
        <w:tc>
          <w:tcPr>
            <w:tcW w:w="293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23E0" w:rsidRPr="00196794" w:rsidRDefault="002B23E0" w:rsidP="00067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196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 xml:space="preserve">1 </w:t>
            </w:r>
            <w:r w:rsidRPr="00196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Results for  continuous covariates presented as the regression coefficient ± 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;</w:t>
            </w: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23E0" w:rsidRPr="00196794" w:rsidRDefault="002B23E0" w:rsidP="00067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</w:pPr>
          </w:p>
        </w:tc>
        <w:tc>
          <w:tcPr>
            <w:tcW w:w="38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23E0" w:rsidRPr="00196794" w:rsidRDefault="002B23E0" w:rsidP="00067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</w:pPr>
          </w:p>
        </w:tc>
        <w:tc>
          <w:tcPr>
            <w:tcW w:w="62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23E0" w:rsidRPr="00196794" w:rsidRDefault="002B23E0" w:rsidP="00067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</w:pP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23E0" w:rsidRPr="00196794" w:rsidRDefault="002B23E0" w:rsidP="00067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</w:pP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23E0" w:rsidRPr="00196794" w:rsidRDefault="002B23E0" w:rsidP="00067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</w:pPr>
          </w:p>
        </w:tc>
      </w:tr>
      <w:tr w:rsidR="002B23E0" w:rsidRPr="00925C42" w:rsidTr="00892A1A">
        <w:trPr>
          <w:trHeight w:val="345"/>
          <w:jc w:val="center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3E0" w:rsidRDefault="002B23E0" w:rsidP="00067E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196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  <w:r w:rsidRPr="00196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Statistically different from the reference category, </w:t>
            </w:r>
            <w:r w:rsidRPr="00B536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E"/>
              </w:rPr>
              <w:t>P</w:t>
            </w:r>
            <w:r w:rsidRPr="00196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&lt; 0.05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(</w:t>
            </w:r>
            <w:r w:rsidRPr="00196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Tend to be</w:t>
            </w:r>
            <w:r w:rsidRPr="00196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different from the reference category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(0.05 ≤ </w:t>
            </w:r>
            <w:r w:rsidRPr="00B536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≤ 0.10);</w:t>
            </w:r>
          </w:p>
          <w:p w:rsidR="002B23E0" w:rsidRPr="00CA5E10" w:rsidRDefault="002B23E0" w:rsidP="009C02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D82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*</w:t>
            </w:r>
            <w:r w:rsidRPr="0022176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&lt; 0.05; </w:t>
            </w:r>
            <w:r w:rsidRPr="00700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**</w:t>
            </w:r>
            <w:r w:rsidRPr="00700E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&lt; 0.01; </w:t>
            </w:r>
            <w:r w:rsidRPr="00261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#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0.05 ≤ </w:t>
            </w:r>
            <w:r w:rsidRPr="00B536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≤ 0.10;</w:t>
            </w:r>
            <w:r w:rsidRPr="00196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I</w:t>
            </w:r>
            <w:r w:rsidRPr="00196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= not included in the model</w:t>
            </w:r>
          </w:p>
        </w:tc>
      </w:tr>
    </w:tbl>
    <w:p w:rsidR="00FB259A" w:rsidRDefault="00FB259A"/>
    <w:sectPr w:rsidR="00FB259A" w:rsidSect="002B23E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23E0"/>
    <w:rsid w:val="000654C6"/>
    <w:rsid w:val="00247ED4"/>
    <w:rsid w:val="002B23E0"/>
    <w:rsid w:val="003B7B45"/>
    <w:rsid w:val="003F064A"/>
    <w:rsid w:val="00746BAB"/>
    <w:rsid w:val="007B4EED"/>
    <w:rsid w:val="00852669"/>
    <w:rsid w:val="008601AE"/>
    <w:rsid w:val="00892A1A"/>
    <w:rsid w:val="009C0214"/>
    <w:rsid w:val="00A3223A"/>
    <w:rsid w:val="00AE7454"/>
    <w:rsid w:val="00C40804"/>
    <w:rsid w:val="00D1195F"/>
    <w:rsid w:val="00E849DB"/>
    <w:rsid w:val="00EE5E29"/>
    <w:rsid w:val="00FB2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3E0"/>
    <w:pPr>
      <w:spacing w:after="200" w:line="276" w:lineRule="auto"/>
    </w:pPr>
    <w:rPr>
      <w:rFonts w:asciiTheme="minorHAnsi" w:hAnsiTheme="minorHAnsi"/>
      <w:sz w:val="22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B23E0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3E0"/>
    <w:pPr>
      <w:spacing w:after="200" w:line="276" w:lineRule="auto"/>
    </w:pPr>
    <w:rPr>
      <w:rFonts w:asciiTheme="minorHAnsi" w:hAnsiTheme="minorHAnsi"/>
      <w:sz w:val="22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B23E0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ia Diana</dc:creator>
  <cp:lastModifiedBy>Alessia Diana (External)</cp:lastModifiedBy>
  <cp:revision>7</cp:revision>
  <dcterms:created xsi:type="dcterms:W3CDTF">2017-08-21T09:26:00Z</dcterms:created>
  <dcterms:modified xsi:type="dcterms:W3CDTF">2017-08-25T14:54:00Z</dcterms:modified>
</cp:coreProperties>
</file>